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Verdana"/>
          <w:sz w:val="20"/>
          <w:szCs w:val="20"/>
          <w:u w:val="single"/>
        </w:rPr>
      </w:pPr>
      <w:r>
        <w:rPr>
          <w:rFonts w:cs="Verdana" w:ascii="Verdana" w:hAnsi="Verdana"/>
          <w:b/>
          <w:sz w:val="20"/>
          <w:szCs w:val="20"/>
          <w:u w:val="single"/>
        </w:rPr>
        <w:t>SYSTEMATIC REVIEW OF TRAVELERS’ DIARRHEA--DATA ABSTRACTION FORM</w:t>
      </w:r>
    </w:p>
    <w:p>
      <w:pPr>
        <w:pStyle w:val="Normal"/>
        <w:jc w:val="center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(N/A = Not applicable, NR = Not reported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 xml:space="preserve">Lead Author: _____________________ Year: _______ Publication Name:  _____________________________________________ 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 xml:space="preserve">Article Title (Short): _________________________________________________________________________________________    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 xml:space="preserve">Publication Type: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0" w:name="__Fieldmark__0_1002600371"/>
      <w:bookmarkStart w:id="1" w:name="__Fieldmark__0_1002600371"/>
      <w:bookmarkEnd w:id="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Published article  </w:t>
        <w:tab/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" w:name="__Fieldmark__1_1002600371"/>
      <w:bookmarkStart w:id="3" w:name="__Fieldmark__1_1002600371"/>
      <w:bookmarkEnd w:id="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Technical Report  </w:t>
        <w:tab/>
        <w:tab/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4" w:name="__Fieldmark__2_1002600371"/>
      <w:bookmarkStart w:id="5" w:name="__Fieldmark__2_1002600371"/>
      <w:bookmarkEnd w:id="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____________________________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 xml:space="preserve">Study Design: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6" w:name="__Fieldmark__3_1002600371"/>
      <w:bookmarkStart w:id="7" w:name="__Fieldmark__3_1002600371"/>
      <w:bookmarkEnd w:id="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Descriptive     </w:t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8" w:name="__Fieldmark__4_1002600371"/>
      <w:bookmarkStart w:id="9" w:name="__Fieldmark__4_1002600371"/>
      <w:bookmarkEnd w:id="9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Cross-sectional </w:t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0" w:name="__Fieldmark__5_1002600371"/>
      <w:bookmarkStart w:id="11" w:name="__Fieldmark__5_1002600371"/>
      <w:bookmarkEnd w:id="1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Case-control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ind w:left="720" w:firstLine="720"/>
        <w:rPr/>
      </w:pP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2" w:name="__Fieldmark__6_1002600371"/>
      <w:bookmarkStart w:id="13" w:name="__Fieldmark__6_1002600371"/>
      <w:bookmarkEnd w:id="1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Cohort</w:t>
        <w:tab/>
        <w:t xml:space="preserve">   </w:t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4" w:name="__Fieldmark__7_1002600371"/>
      <w:bookmarkStart w:id="15" w:name="__Fieldmark__7_1002600371"/>
      <w:bookmarkEnd w:id="1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Clinical trial</w:t>
        <w:tab/>
        <w:t xml:space="preserve">  </w:t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6" w:name="__Fieldmark__8_1002600371"/>
      <w:bookmarkStart w:id="17" w:name="__Fieldmark__8_1002600371"/>
      <w:bookmarkEnd w:id="1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_________________________</w:t>
        <w:softHyphen/>
        <w:t>___</w:t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 xml:space="preserve">Country Name: ____________________    Geographic region:  </w:t>
      </w: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8" w:name="__Fieldmark__9_1002600371"/>
      <w:bookmarkStart w:id="19" w:name="__Fieldmark__9_1002600371"/>
      <w:bookmarkEnd w:id="19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Latin Amer./Carib.  </w:t>
      </w: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0" w:name="__Fieldmark__10_1002600371"/>
      <w:bookmarkStart w:id="21" w:name="__Fieldmark__10_1002600371"/>
      <w:bookmarkEnd w:id="2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SE Asia  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2" w:name="__Fieldmark__11_1002600371"/>
      <w:bookmarkStart w:id="23" w:name="__Fieldmark__11_1002600371"/>
      <w:bookmarkEnd w:id="2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Middle East  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4" w:name="__Fieldmark__12_1002600371"/>
      <w:bookmarkStart w:id="25" w:name="__Fieldmark__12_1002600371"/>
      <w:bookmarkEnd w:id="2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Africa  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6" w:name="__Fieldmark__13_1002600371"/>
      <w:bookmarkStart w:id="27" w:name="__Fieldmark__13_1002600371"/>
      <w:bookmarkEnd w:id="2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>Other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 xml:space="preserve">Study Population:  </w:t>
      </w:r>
      <w:r>
        <w:fldChar w:fldCharType="begin">
          <w:ffData>
            <w:name w:val="Check18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8" w:name="__Fieldmark__14_1002600371"/>
      <w:bookmarkStart w:id="29" w:name="__Fieldmark__14_1002600371"/>
      <w:bookmarkEnd w:id="29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U.S. military</w:t>
        <w:tab/>
      </w:r>
      <w:r>
        <w:fldChar w:fldCharType="begin">
          <w:ffData>
            <w:name w:val="Check19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30" w:name="__Fieldmark__15_1002600371"/>
      <w:bookmarkStart w:id="31" w:name="__Fieldmark__15_1002600371"/>
      <w:bookmarkEnd w:id="3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Non-U.S. military </w:t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32" w:name="__Fieldmark__16_1002600371"/>
      <w:bookmarkStart w:id="33" w:name="__Fieldmark__16_1002600371"/>
      <w:bookmarkEnd w:id="3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Peace Corps 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34" w:name="__Fieldmark__17_1002600371"/>
      <w:bookmarkStart w:id="35" w:name="__Fieldmark__17_1002600371"/>
      <w:bookmarkEnd w:id="3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Student  </w:t>
      </w: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36" w:name="__Fieldmark__18_1002600371"/>
      <w:bookmarkStart w:id="37" w:name="__Fieldmark__18_1002600371"/>
      <w:bookmarkEnd w:id="3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 ______________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 xml:space="preserve">Population size (N): _____ Duration of Travel (months):______ Med./Mean (circle one)   Standard TD definition used: </w:t>
      </w:r>
      <w:r>
        <w:fldChar w:fldCharType="begin">
          <w:ffData>
            <w:name w:val="Check44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38" w:name="__Fieldmark__19_1002600371"/>
      <w:bookmarkStart w:id="39" w:name="__Fieldmark__19_1002600371"/>
      <w:bookmarkEnd w:id="39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Yes  </w:t>
      </w: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40" w:name="__Fieldmark__20_1002600371"/>
      <w:bookmarkStart w:id="41" w:name="__Fieldmark__20_1002600371"/>
      <w:bookmarkEnd w:id="4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No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Population Gender:_____%Male</w:t>
        <w:tab/>
        <w:t>Age(yr):_____ Median/Mean (circle one)      Years of Study Period _________-- _________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 xml:space="preserve">If military 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Branch of Service:  </w:t>
      </w: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42" w:name="__Fieldmark__21_1002600371"/>
      <w:bookmarkStart w:id="43" w:name="__Fieldmark__21_1002600371"/>
      <w:bookmarkEnd w:id="4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Army    </w:t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44" w:name="__Fieldmark__22_1002600371"/>
      <w:bookmarkStart w:id="45" w:name="__Fieldmark__22_1002600371"/>
      <w:bookmarkEnd w:id="4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Navy      </w:t>
      </w: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46" w:name="__Fieldmark__23_1002600371"/>
      <w:bookmarkStart w:id="47" w:name="__Fieldmark__23_1002600371"/>
      <w:bookmarkEnd w:id="4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Air Force    </w:t>
      </w:r>
      <w:r>
        <w:fldChar w:fldCharType="begin">
          <w:ffData>
            <w:name w:val="Check26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48" w:name="__Fieldmark__24_1002600371"/>
      <w:bookmarkStart w:id="49" w:name="__Fieldmark__24_1002600371"/>
      <w:bookmarkEnd w:id="49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Marines    </w:t>
      </w: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50" w:name="__Fieldmark__25_1002600371"/>
      <w:bookmarkStart w:id="51" w:name="__Fieldmark__25_1002600371"/>
      <w:bookmarkEnd w:id="5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____________________</w:t>
      </w:r>
    </w:p>
    <w:p>
      <w:pPr>
        <w:pStyle w:val="Normal"/>
        <w:rPr>
          <w:rFonts w:ascii="Verdana" w:hAnsi="Verdana" w:eastAsia="Verdana" w:cs="Verdana"/>
          <w:sz w:val="16"/>
          <w:szCs w:val="16"/>
        </w:rPr>
      </w:pPr>
      <w:r>
        <w:rPr>
          <w:rFonts w:eastAsia="Verdana" w:cs="Verdana" w:ascii="Verdana" w:hAnsi="Verdana"/>
          <w:sz w:val="16"/>
          <w:szCs w:val="16"/>
        </w:rPr>
        <w:t xml:space="preserve">               </w:t>
      </w:r>
    </w:p>
    <w:p>
      <w:pPr>
        <w:pStyle w:val="Normal"/>
        <w:rPr/>
      </w:pPr>
      <w:r>
        <w:rPr>
          <w:rFonts w:eastAsia="Verdana" w:cs="Verdana" w:ascii="Verdana" w:hAnsi="Verdana"/>
          <w:sz w:val="16"/>
          <w:szCs w:val="16"/>
        </w:rPr>
        <w:t xml:space="preserve">               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eastAsia="Verdana" w:cs="Verdana" w:ascii="Verdana" w:hAnsi="Verdana"/>
          <w:sz w:val="16"/>
          <w:szCs w:val="16"/>
        </w:rPr>
        <w:t xml:space="preserve">  </w:t>
      </w:r>
      <w:r>
        <w:rPr>
          <w:rFonts w:cs="Verdana" w:ascii="Verdana" w:hAnsi="Verdana"/>
          <w:sz w:val="16"/>
          <w:szCs w:val="16"/>
        </w:rPr>
        <w:t xml:space="preserve">Operational setting:  </w:t>
      </w:r>
      <w:r>
        <w:fldChar w:fldCharType="begin">
          <w:ffData>
            <w:name w:val="Check28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52" w:name="__Fieldmark__26_1002600371"/>
      <w:bookmarkStart w:id="53" w:name="__Fieldmark__26_1002600371"/>
      <w:bookmarkEnd w:id="5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Routine deployment  </w:t>
      </w:r>
      <w:r>
        <w:fldChar w:fldCharType="begin">
          <w:ffData>
            <w:name w:val="Check29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54" w:name="__Fieldmark__27_1002600371"/>
      <w:bookmarkStart w:id="55" w:name="__Fieldmark__27_1002600371"/>
      <w:bookmarkEnd w:id="5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Exercise </w:t>
      </w:r>
      <w:r>
        <w:fldChar w:fldCharType="begin">
          <w:ffData>
            <w:name w:val="Check30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56" w:name="__Fieldmark__28_1002600371"/>
      <w:bookmarkStart w:id="57" w:name="__Fieldmark__28_1002600371"/>
      <w:bookmarkEnd w:id="5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Combat   </w:t>
      </w: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58" w:name="__Fieldmark__29_1002600371"/>
      <w:bookmarkStart w:id="59" w:name="__Fieldmark__29_1002600371"/>
      <w:bookmarkEnd w:id="59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__________________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/>
      </w:pPr>
      <w:r>
        <w:rPr>
          <w:rFonts w:eastAsia="Verdana" w:cs="Verdana" w:ascii="Verdana" w:hAnsi="Verdana"/>
          <w:sz w:val="16"/>
          <w:szCs w:val="16"/>
        </w:rPr>
        <w:t xml:space="preserve">               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eastAsia="Verdana" w:cs="Verdana" w:ascii="Verdana" w:hAnsi="Verdana"/>
          <w:sz w:val="16"/>
          <w:szCs w:val="16"/>
        </w:rPr>
        <w:t xml:space="preserve">  </w:t>
      </w:r>
      <w:r>
        <w:rPr>
          <w:rFonts w:cs="Verdana" w:ascii="Verdana" w:hAnsi="Verdana"/>
          <w:sz w:val="16"/>
          <w:szCs w:val="16"/>
        </w:rPr>
        <w:t>Rank:  Enlisted:____%  Officer:____%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The reference provides complete information for the following questions (check all that apply):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1296" w:hanging="1296"/>
        <w:rPr/>
      </w:pP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60" w:name="__Fieldmark__30_1002600371"/>
      <w:bookmarkStart w:id="61" w:name="__Fieldmark__30_1002600371"/>
      <w:bookmarkEnd w:id="6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Question 1: What is the all diarrhea and pathogen-specific incidence of travelers’ diarrhea for ETEC, Campylobacter and Shigella?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1296" w:hanging="1296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62" w:name="__Fieldmark__31_1002600371"/>
      <w:bookmarkStart w:id="63" w:name="__Fieldmark__31_1002600371"/>
      <w:bookmarkEnd w:id="6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Question 2: What are the probabilities that an individual will seek or not seek treatment?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1296" w:hanging="1296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64" w:name="__Fieldmark__32_1002600371"/>
      <w:bookmarkStart w:id="65" w:name="__Fieldmark__32_1002600371"/>
      <w:bookmarkEnd w:id="6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Question 3: What are probabilities of different treatment modalities, adverse events, hospitalization, treatment failure found in cases that sought and did not seek treatment?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1296" w:hanging="1296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66" w:name="__Fieldmark__33_1002600371"/>
      <w:bookmarkStart w:id="67" w:name="__Fieldmark__33_1002600371"/>
      <w:bookmarkEnd w:id="6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Question 4: </w:t>
        <w:tab/>
        <w:t>What are the disease outcomes associated with treated and un-treated disease?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 xml:space="preserve">Eligibility determination: (all must be checked)  </w:t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Observational studies or clinical trials.</w:t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Conducted in U.S. military or other similar traveler population.</w:t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Geographic regions of Central America, SE Asia, Africa and the Middle East for deployments of any length of time.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QUESTION 1:  All Diarrhea &amp; Pathogen Specific Disease Incidence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/>
      </w:pP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sz w:val="16"/>
          <w:b/>
          <w:szCs w:val="16"/>
          <w:rFonts w:cs="Verdana" w:ascii="Verdana" w:hAnsi="Verdana"/>
        </w:rPr>
        <w:instrText xml:space="preserve"> FORMCHECKBOX </w:instrText>
      </w:r>
      <w:r>
        <w:rPr>
          <w:sz w:val="16"/>
          <w:b/>
          <w:szCs w:val="16"/>
          <w:rFonts w:cs="Verdana" w:ascii="Verdana" w:hAnsi="Verdana"/>
        </w:rPr>
        <w:fldChar w:fldCharType="separate"/>
      </w:r>
      <w:bookmarkStart w:id="68" w:name="__Fieldmark__34_1002600371"/>
      <w:bookmarkStart w:id="69" w:name="__Fieldmark__34_1002600371"/>
      <w:bookmarkEnd w:id="69"/>
      <w:r>
        <w:rPr>
          <w:rFonts w:cs="Verdana" w:ascii="Verdana" w:hAnsi="Verdana"/>
          <w:b/>
          <w:sz w:val="16"/>
          <w:szCs w:val="16"/>
        </w:rPr>
      </w:r>
      <w:r>
        <w:rPr>
          <w:sz w:val="16"/>
          <w:b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b/>
          <w:sz w:val="16"/>
          <w:szCs w:val="16"/>
        </w:rPr>
        <w:t xml:space="preserve"> N/A </w:t>
      </w:r>
      <w:r>
        <w:rPr>
          <w:rFonts w:eastAsia="Wingdings" w:cs="Wingdings" w:ascii="Wingdings" w:hAnsi="Wingdings"/>
          <w:b/>
          <w:sz w:val="16"/>
          <w:szCs w:val="16"/>
        </w:rPr>
        <w:t></w:t>
      </w:r>
      <w:r>
        <w:rPr>
          <w:rFonts w:cs="Verdana" w:ascii="Verdana" w:hAnsi="Verdana"/>
          <w:b/>
          <w:sz w:val="16"/>
          <w:szCs w:val="16"/>
        </w:rPr>
        <w:t xml:space="preserve"> go to next question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  <w:lang w:val="pt-BR"/>
        </w:rPr>
        <w:t xml:space="preserve">Diagnosis: </w:t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70" w:name="__Fieldmark__35_1002600371"/>
      <w:bookmarkStart w:id="71" w:name="__Fieldmark__35_1002600371"/>
      <w:bookmarkEnd w:id="7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  <w:lang w:val="pt-BR"/>
        </w:rPr>
        <w:t xml:space="preserve"> Culture</w:t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72" w:name="__Fieldmark__36_1002600371"/>
      <w:bookmarkStart w:id="73" w:name="__Fieldmark__36_1002600371"/>
      <w:bookmarkEnd w:id="7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  <w:lang w:val="pt-BR"/>
        </w:rPr>
        <w:t xml:space="preserve"> Indirect (PCR/EIA)</w:t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  <w:lang w:val="pt-BR"/>
        </w:rPr>
        <w:instrText xml:space="preserve"> FORMCHECKBOX </w:instrText>
      </w:r>
      <w:r>
        <w:rPr>
          <w:sz w:val="16"/>
          <w:szCs w:val="16"/>
          <w:rFonts w:cs="Verdana" w:ascii="Verdana" w:hAnsi="Verdana"/>
          <w:lang w:val="pt-BR"/>
        </w:rPr>
        <w:fldChar w:fldCharType="separate"/>
      </w:r>
      <w:bookmarkStart w:id="74" w:name="__Fieldmark__37_1002600371"/>
      <w:bookmarkStart w:id="75" w:name="__Fieldmark__37_1002600371"/>
      <w:bookmarkEnd w:id="75"/>
      <w:r>
        <w:rPr>
          <w:rFonts w:cs="Verdana" w:ascii="Verdana" w:hAnsi="Verdana"/>
          <w:sz w:val="16"/>
          <w:szCs w:val="16"/>
          <w:lang w:val="pt-BR"/>
        </w:rPr>
      </w:r>
      <w:r>
        <w:rPr>
          <w:sz w:val="16"/>
          <w:szCs w:val="16"/>
          <w:rFonts w:cs="Verdana" w:ascii="Verdana" w:hAnsi="Verdana"/>
          <w:lang w:val="pt-BR"/>
        </w:rPr>
        <w:fldChar w:fldCharType="end"/>
      </w:r>
      <w:r>
        <w:rPr>
          <w:rFonts w:cs="Verdana" w:ascii="Verdana" w:hAnsi="Verdana"/>
          <w:sz w:val="16"/>
          <w:szCs w:val="16"/>
          <w:lang w:val="pt-BR"/>
        </w:rPr>
        <w:t xml:space="preserve"> Serology</w:t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  <w:lang w:val="pt-BR"/>
        </w:rPr>
        <w:instrText xml:space="preserve"> FORMCHECKBOX </w:instrText>
      </w:r>
      <w:r>
        <w:rPr>
          <w:sz w:val="16"/>
          <w:szCs w:val="16"/>
          <w:rFonts w:cs="Verdana" w:ascii="Verdana" w:hAnsi="Verdana"/>
          <w:lang w:val="pt-BR"/>
        </w:rPr>
        <w:fldChar w:fldCharType="separate"/>
      </w:r>
      <w:bookmarkStart w:id="76" w:name="__Fieldmark__38_1002600371"/>
      <w:bookmarkStart w:id="77" w:name="__Fieldmark__38_1002600371"/>
      <w:bookmarkEnd w:id="77"/>
      <w:r>
        <w:rPr>
          <w:rFonts w:cs="Verdana" w:ascii="Verdana" w:hAnsi="Verdana"/>
          <w:sz w:val="16"/>
          <w:szCs w:val="16"/>
          <w:lang w:val="pt-BR"/>
        </w:rPr>
      </w:r>
      <w:r>
        <w:rPr>
          <w:sz w:val="16"/>
          <w:szCs w:val="16"/>
          <w:rFonts w:cs="Verdana" w:ascii="Verdana" w:hAnsi="Verdana"/>
          <w:lang w:val="pt-BR"/>
        </w:rPr>
        <w:fldChar w:fldCharType="end"/>
      </w:r>
      <w:r>
        <w:rPr>
          <w:rFonts w:cs="Verdana" w:ascii="Verdana" w:hAnsi="Verdana"/>
          <w:sz w:val="16"/>
          <w:szCs w:val="16"/>
          <w:lang w:val="pt-BR"/>
        </w:rPr>
        <w:t xml:space="preserve"> Other ___________________________</w:t>
      </w:r>
    </w:p>
    <w:p>
      <w:pPr>
        <w:pStyle w:val="Normal"/>
        <w:rPr>
          <w:rFonts w:ascii="Verdana" w:hAnsi="Verdana" w:cs="Verdana"/>
          <w:sz w:val="16"/>
          <w:szCs w:val="16"/>
          <w:lang w:val="pt-BR"/>
        </w:rPr>
      </w:pPr>
      <w:r>
        <w:rPr>
          <w:rFonts w:cs="Verdana" w:ascii="Verdana" w:hAnsi="Verdana"/>
          <w:sz w:val="16"/>
          <w:szCs w:val="16"/>
          <w:lang w:val="pt-BR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 xml:space="preserve">Prevalence/Incidence: </w:t>
        <w:tab/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440"/>
        <w:gridCol w:w="1800"/>
        <w:gridCol w:w="1800"/>
        <w:gridCol w:w="198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THOG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ype of Measu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% Prevalence /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# of ev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nominator (person-tim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tack Risk / Incidence estimate</w:t>
            </w:r>
          </w:p>
        </w:tc>
      </w:tr>
      <w:tr>
        <w:trPr>
          <w:trHeight w:val="422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78" w:name="__Fieldmark__39_1002600371"/>
            <w:bookmarkStart w:id="79" w:name="__Fieldmark__39_1002600371"/>
            <w:bookmarkEnd w:id="79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ETE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80" w:name="__Fieldmark__40_1002600371"/>
            <w:bookmarkStart w:id="81" w:name="__Fieldmark__40_1002600371"/>
            <w:bookmarkEnd w:id="81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82" w:name="__Fieldmark__41_1002600371"/>
            <w:bookmarkStart w:id="83" w:name="__Fieldmark__41_1002600371"/>
            <w:bookmarkEnd w:id="83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84" w:name="__Fieldmark__42_1002600371"/>
            <w:bookmarkStart w:id="85" w:name="__Fieldmark__42_1002600371"/>
            <w:bookmarkEnd w:id="85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86" w:name="__Fieldmark__43_1002600371"/>
            <w:bookmarkStart w:id="87" w:name="__Fieldmark__43_1002600371"/>
            <w:bookmarkEnd w:id="87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Campylobac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88" w:name="__Fieldmark__44_1002600371"/>
            <w:bookmarkStart w:id="89" w:name="__Fieldmark__44_1002600371"/>
            <w:bookmarkEnd w:id="89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90" w:name="__Fieldmark__45_1002600371"/>
            <w:bookmarkStart w:id="91" w:name="__Fieldmark__45_1002600371"/>
            <w:bookmarkEnd w:id="91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92" w:name="__Fieldmark__46_1002600371"/>
            <w:bookmarkStart w:id="93" w:name="__Fieldmark__46_1002600371"/>
            <w:bookmarkEnd w:id="93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94" w:name="__Fieldmark__47_1002600371"/>
            <w:bookmarkStart w:id="95" w:name="__Fieldmark__47_1002600371"/>
            <w:bookmarkEnd w:id="95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Shigel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96" w:name="__Fieldmark__48_1002600371"/>
            <w:bookmarkStart w:id="97" w:name="__Fieldmark__48_1002600371"/>
            <w:bookmarkEnd w:id="97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98" w:name="__Fieldmark__49_1002600371"/>
            <w:bookmarkStart w:id="99" w:name="__Fieldmark__49_1002600371"/>
            <w:bookmarkEnd w:id="99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00" w:name="__Fieldmark__50_1002600371"/>
            <w:bookmarkStart w:id="101" w:name="__Fieldmark__50_1002600371"/>
            <w:bookmarkEnd w:id="101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02" w:name="__Fieldmark__51_1002600371"/>
            <w:bookmarkStart w:id="103" w:name="__Fieldmark__51_1002600371"/>
            <w:bookmarkEnd w:id="103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Salmonel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04" w:name="__Fieldmark__52_1002600371"/>
            <w:bookmarkStart w:id="105" w:name="__Fieldmark__52_1002600371"/>
            <w:bookmarkEnd w:id="105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06" w:name="__Fieldmark__53_1002600371"/>
            <w:bookmarkStart w:id="107" w:name="__Fieldmark__53_1002600371"/>
            <w:bookmarkEnd w:id="107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08" w:name="__Fieldmark__54_1002600371"/>
            <w:bookmarkStart w:id="109" w:name="__Fieldmark__54_1002600371"/>
            <w:bookmarkEnd w:id="109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10" w:name="__Fieldmark__55_1002600371"/>
            <w:bookmarkStart w:id="111" w:name="__Fieldmark__55_1002600371"/>
            <w:bookmarkEnd w:id="111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Virus(1) ______________________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12" w:name="__Fieldmark__56_1002600371"/>
            <w:bookmarkStart w:id="113" w:name="__Fieldmark__56_1002600371"/>
            <w:bookmarkEnd w:id="113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14" w:name="__Fieldmark__57_1002600371"/>
            <w:bookmarkStart w:id="115" w:name="__Fieldmark__57_1002600371"/>
            <w:bookmarkEnd w:id="115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16" w:name="__Fieldmark__58_1002600371"/>
            <w:bookmarkStart w:id="117" w:name="__Fieldmark__58_1002600371"/>
            <w:bookmarkEnd w:id="117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18" w:name="__Fieldmark__59_1002600371"/>
            <w:bookmarkStart w:id="119" w:name="__Fieldmark__59_1002600371"/>
            <w:bookmarkEnd w:id="119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Virus(2) ______________________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20" w:name="__Fieldmark__60_1002600371"/>
            <w:bookmarkStart w:id="121" w:name="__Fieldmark__60_1002600371"/>
            <w:bookmarkEnd w:id="121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22" w:name="__Fieldmark__61_1002600371"/>
            <w:bookmarkStart w:id="123" w:name="__Fieldmark__61_1002600371"/>
            <w:bookmarkEnd w:id="123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24" w:name="__Fieldmark__62_1002600371"/>
            <w:bookmarkStart w:id="125" w:name="__Fieldmark__62_1002600371"/>
            <w:bookmarkEnd w:id="125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26" w:name="__Fieldmark__63_1002600371"/>
            <w:bookmarkStart w:id="127" w:name="__Fieldmark__63_1002600371"/>
            <w:bookmarkEnd w:id="127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Other(1)______________________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28" w:name="__Fieldmark__64_1002600371"/>
            <w:bookmarkStart w:id="129" w:name="__Fieldmark__64_1002600371"/>
            <w:bookmarkEnd w:id="129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30" w:name="__Fieldmark__65_1002600371"/>
            <w:bookmarkStart w:id="131" w:name="__Fieldmark__65_1002600371"/>
            <w:bookmarkEnd w:id="131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32" w:name="__Fieldmark__66_1002600371"/>
            <w:bookmarkStart w:id="133" w:name="__Fieldmark__66_1002600371"/>
            <w:bookmarkEnd w:id="133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34" w:name="__Fieldmark__67_1002600371"/>
            <w:bookmarkStart w:id="135" w:name="__Fieldmark__67_1002600371"/>
            <w:bookmarkEnd w:id="135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Multiple pathoge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36" w:name="__Fieldmark__68_1002600371"/>
            <w:bookmarkStart w:id="137" w:name="__Fieldmark__68_1002600371"/>
            <w:bookmarkEnd w:id="137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38" w:name="__Fieldmark__69_1002600371"/>
            <w:bookmarkStart w:id="139" w:name="__Fieldmark__69_1002600371"/>
            <w:bookmarkEnd w:id="139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40" w:name="__Fieldmark__70_1002600371"/>
            <w:bookmarkStart w:id="141" w:name="__Fieldmark__70_1002600371"/>
            <w:bookmarkEnd w:id="141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42" w:name="__Fieldmark__71_1002600371"/>
            <w:bookmarkStart w:id="143" w:name="__Fieldmark__71_1002600371"/>
            <w:bookmarkEnd w:id="143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No pathogen isol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44" w:name="__Fieldmark__72_1002600371"/>
            <w:bookmarkStart w:id="145" w:name="__Fieldmark__72_1002600371"/>
            <w:bookmarkEnd w:id="145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46" w:name="__Fieldmark__73_1002600371"/>
            <w:bookmarkStart w:id="147" w:name="__Fieldmark__73_1002600371"/>
            <w:bookmarkEnd w:id="147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48" w:name="__Fieldmark__74_1002600371"/>
            <w:bookmarkStart w:id="149" w:name="__Fieldmark__74_1002600371"/>
            <w:bookmarkEnd w:id="149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50" w:name="__Fieldmark__75_1002600371"/>
            <w:bookmarkStart w:id="151" w:name="__Fieldmark__75_1002600371"/>
            <w:bookmarkEnd w:id="151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ll diarrhe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52" w:name="__Fieldmark__76_1002600371"/>
            <w:bookmarkStart w:id="153" w:name="__Fieldmark__76_1002600371"/>
            <w:bookmarkEnd w:id="153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AR </w:t>
            </w: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54" w:name="__Fieldmark__77_1002600371"/>
            <w:bookmarkStart w:id="155" w:name="__Fieldmark__77_1002600371"/>
            <w:bookmarkEnd w:id="155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Prev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Verdana" w:ascii="Verdana" w:hAnsi="Verdana"/>
              </w:rPr>
              <w:instrText xml:space="preserve"> FORMCHECKBOX </w:instrText>
            </w:r>
            <w:r>
              <w:rPr>
                <w:sz w:val="16"/>
                <w:szCs w:val="16"/>
                <w:rFonts w:cs="Verdana" w:ascii="Verdana" w:hAnsi="Verdana"/>
              </w:rPr>
              <w:fldChar w:fldCharType="separate"/>
            </w:r>
            <w:bookmarkStart w:id="156" w:name="__Fieldmark__78_1002600371"/>
            <w:bookmarkStart w:id="157" w:name="__Fieldmark__78_1002600371"/>
            <w:bookmarkEnd w:id="157"/>
            <w:r>
              <w:rPr>
                <w:rFonts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6"/>
                <w:szCs w:val="16"/>
              </w:rPr>
              <w:t xml:space="preserve"> Inc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5" w:color="000000"/>
          <w:bottom w:val="single" w:sz="4" w:space="0" w:color="000000"/>
          <w:right w:val="single" w:sz="4" w:space="0" w:color="000000"/>
        </w:pBdr>
        <w:tabs>
          <w:tab w:val="clear" w:pos="720"/>
          <w:tab w:val="left" w:pos="0" w:leader="none"/>
        </w:tabs>
        <w:rPr>
          <w:rFonts w:ascii="Verdana" w:hAnsi="Verdana" w:cs="Verdana"/>
          <w:b/>
          <w:b/>
          <w:sz w:val="16"/>
          <w:szCs w:val="16"/>
        </w:rPr>
      </w:pPr>
      <w:r>
        <w:br w:type="page"/>
      </w:r>
      <w:r>
        <w:rPr>
          <w:rFonts w:cs="Verdana" w:ascii="Verdana" w:hAnsi="Verdana"/>
          <w:b/>
          <w:sz w:val="16"/>
          <w:szCs w:val="16"/>
        </w:rPr>
        <w:t>QUESTION 2: What are the probabilities that an individual will seek or not seek treatment?</w:t>
      </w:r>
    </w:p>
    <w:p>
      <w:pPr>
        <w:pStyle w:val="Normal"/>
        <w:pBdr>
          <w:top w:val="single" w:sz="4" w:space="1" w:color="000000"/>
          <w:left w:val="single" w:sz="4" w:space="5" w:color="000000"/>
          <w:bottom w:val="single" w:sz="4" w:space="0" w:color="000000"/>
          <w:right w:val="single" w:sz="4" w:space="0" w:color="000000"/>
        </w:pBdr>
        <w:tabs>
          <w:tab w:val="clear" w:pos="720"/>
          <w:tab w:val="left" w:pos="0" w:leader="none"/>
        </w:tabs>
        <w:rPr/>
      </w:pP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sz w:val="16"/>
          <w:b/>
          <w:szCs w:val="16"/>
          <w:rFonts w:cs="Verdana" w:ascii="Verdana" w:hAnsi="Verdana"/>
        </w:rPr>
        <w:instrText xml:space="preserve"> FORMCHECKBOX </w:instrText>
      </w:r>
      <w:r>
        <w:rPr>
          <w:sz w:val="16"/>
          <w:b/>
          <w:szCs w:val="16"/>
          <w:rFonts w:cs="Verdana" w:ascii="Verdana" w:hAnsi="Verdana"/>
        </w:rPr>
        <w:fldChar w:fldCharType="separate"/>
      </w:r>
      <w:bookmarkStart w:id="158" w:name="__Fieldmark__79_1002600371"/>
      <w:bookmarkStart w:id="159" w:name="__Fieldmark__79_1002600371"/>
      <w:bookmarkEnd w:id="159"/>
      <w:r>
        <w:rPr>
          <w:rFonts w:cs="Verdana" w:ascii="Verdana" w:hAnsi="Verdana"/>
          <w:b/>
          <w:sz w:val="16"/>
          <w:szCs w:val="16"/>
        </w:rPr>
      </w:r>
      <w:r>
        <w:rPr>
          <w:sz w:val="16"/>
          <w:b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b/>
          <w:sz w:val="16"/>
          <w:szCs w:val="16"/>
        </w:rPr>
        <w:t xml:space="preserve"> N/A </w:t>
      </w:r>
      <w:r>
        <w:rPr>
          <w:rFonts w:eastAsia="Wingdings" w:cs="Wingdings" w:ascii="Wingdings" w:hAnsi="Wingdings"/>
          <w:b/>
          <w:sz w:val="16"/>
          <w:szCs w:val="16"/>
        </w:rPr>
        <w:t></w:t>
      </w:r>
      <w:r>
        <w:rPr>
          <w:rFonts w:cs="Verdana" w:ascii="Verdana" w:hAnsi="Verdana"/>
          <w:b/>
          <w:sz w:val="16"/>
          <w:szCs w:val="16"/>
        </w:rPr>
        <w:t xml:space="preserve"> go to next question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>
          <w:rFonts w:cs="Verdana" w:ascii="Verdana" w:hAnsi="Verdana"/>
          <w:sz w:val="16"/>
          <w:szCs w:val="16"/>
        </w:rPr>
        <w:t xml:space="preserve">Seek treatment measure: </w:t>
        <w:tab/>
        <w:tab/>
        <w:t>______ per ______—_______</w:t>
        <w:tab/>
        <w:t xml:space="preserve">Based-on: </w:t>
      </w: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60" w:name="__Fieldmark__80_1002600371"/>
      <w:bookmarkStart w:id="161" w:name="__Fieldmark__80_1002600371"/>
      <w:bookmarkEnd w:id="16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MTF visit</w:t>
        <w:tab/>
      </w:r>
      <w:r>
        <w:fldChar w:fldCharType="begin">
          <w:ffData>
            <w:name w:val="Check47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62" w:name="__Fieldmark__81_1002600371"/>
      <w:bookmarkStart w:id="163" w:name="__Fieldmark__81_1002600371"/>
      <w:bookmarkEnd w:id="16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Self-report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>
          <w:rFonts w:ascii="Verdana" w:hAnsi="Verdana" w:cs="Verdana"/>
          <w:sz w:val="16"/>
          <w:szCs w:val="16"/>
        </w:rPr>
      </w:pPr>
      <w:r>
        <w:rPr>
          <w:rFonts w:eastAsia="Verdana" w:cs="Verdana" w:ascii="Verdana" w:hAnsi="Verdana"/>
          <w:sz w:val="16"/>
          <w:szCs w:val="16"/>
        </w:rPr>
        <w:t xml:space="preserve">                                        </w:t>
      </w:r>
      <w:r>
        <w:rPr>
          <w:rFonts w:cs="Verdana" w:ascii="Verdana" w:hAnsi="Verdana"/>
          <w:sz w:val="16"/>
          <w:szCs w:val="16"/>
        </w:rPr>
        <w:tab/>
        <w:tab/>
        <w:t xml:space="preserve">events         person      time 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>
          <w:rFonts w:cs="Verdana" w:ascii="Verdana" w:hAnsi="Verdana"/>
          <w:sz w:val="16"/>
          <w:szCs w:val="16"/>
        </w:rPr>
        <w:t xml:space="preserve">No seek Treatment measure: </w:t>
        <w:tab/>
        <w:tab/>
        <w:t>______ per ______—_______</w:t>
        <w:tab/>
        <w:t xml:space="preserve">Based-on: </w:t>
      </w:r>
      <w:r>
        <w:fldChar w:fldCharType="begin">
          <w:ffData>
            <w:name w:val="Check48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64" w:name="__Fieldmark__82_1002600371"/>
      <w:bookmarkStart w:id="165" w:name="__Fieldmark__82_1002600371"/>
      <w:bookmarkEnd w:id="16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Self-report</w:t>
        <w:tab/>
      </w:r>
      <w:r>
        <w:fldChar w:fldCharType="begin">
          <w:ffData>
            <w:name w:val="Check49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66" w:name="__Fieldmark__83_1002600371"/>
      <w:bookmarkStart w:id="167" w:name="__Fieldmark__83_1002600371"/>
      <w:bookmarkEnd w:id="16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 ____________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>
          <w:rFonts w:ascii="Verdana" w:hAnsi="Verdana" w:cs="Verdana"/>
          <w:sz w:val="16"/>
          <w:szCs w:val="16"/>
        </w:rPr>
      </w:pPr>
      <w:r>
        <w:rPr>
          <w:rFonts w:eastAsia="Verdana" w:cs="Verdana" w:ascii="Verdana" w:hAnsi="Verdana"/>
          <w:sz w:val="16"/>
          <w:szCs w:val="16"/>
        </w:rPr>
        <w:t xml:space="preserve">                                               </w:t>
      </w:r>
      <w:r>
        <w:rPr>
          <w:rFonts w:cs="Verdana" w:ascii="Verdana" w:hAnsi="Verdana"/>
          <w:sz w:val="16"/>
          <w:szCs w:val="16"/>
        </w:rPr>
        <w:tab/>
        <w:t>events         person       time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  <w:tab w:val="left" w:pos="900" w:leader="none"/>
        </w:tabs>
        <w:ind w:left="1152" w:hanging="1152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Question 3:  What are probabilities of different treatment modalities, adverse events, hospitalization, treatment failure found in cases who sought and did not seek treatment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  <w:tab w:val="left" w:pos="900" w:leader="none"/>
        </w:tabs>
        <w:rPr/>
      </w:pP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sz w:val="16"/>
          <w:b/>
          <w:szCs w:val="16"/>
          <w:rFonts w:cs="Verdana" w:ascii="Verdana" w:hAnsi="Verdana"/>
        </w:rPr>
        <w:instrText xml:space="preserve"> FORMCHECKBOX </w:instrText>
      </w:r>
      <w:r>
        <w:rPr>
          <w:sz w:val="16"/>
          <w:b/>
          <w:szCs w:val="16"/>
          <w:rFonts w:cs="Verdana" w:ascii="Verdana" w:hAnsi="Verdana"/>
        </w:rPr>
        <w:fldChar w:fldCharType="separate"/>
      </w:r>
      <w:bookmarkStart w:id="168" w:name="__Fieldmark__84_1002600371"/>
      <w:bookmarkStart w:id="169" w:name="__Fieldmark__84_1002600371"/>
      <w:bookmarkEnd w:id="169"/>
      <w:r>
        <w:rPr>
          <w:rFonts w:cs="Verdana" w:ascii="Verdana" w:hAnsi="Verdana"/>
          <w:b/>
          <w:sz w:val="16"/>
          <w:szCs w:val="16"/>
        </w:rPr>
      </w:r>
      <w:r>
        <w:rPr>
          <w:sz w:val="16"/>
          <w:b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b/>
          <w:sz w:val="16"/>
          <w:szCs w:val="16"/>
        </w:rPr>
        <w:t xml:space="preserve"> N/A </w:t>
      </w:r>
      <w:r>
        <w:rPr>
          <w:rFonts w:eastAsia="Wingdings" w:cs="Wingdings" w:ascii="Wingdings" w:hAnsi="Wingdings"/>
          <w:b/>
          <w:sz w:val="16"/>
          <w:szCs w:val="16"/>
        </w:rPr>
        <w:t></w:t>
      </w:r>
      <w:r>
        <w:rPr>
          <w:rFonts w:cs="Verdana" w:ascii="Verdana" w:hAnsi="Verdana"/>
          <w:b/>
          <w:sz w:val="16"/>
          <w:szCs w:val="16"/>
        </w:rPr>
        <w:t xml:space="preserve"> go to next question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P [moderate to severe side-effect (requiring additional treatment)]</w:t>
      </w:r>
      <w:r>
        <w:rPr>
          <w:rFonts w:cs="Verdana" w:ascii="Verdana" w:hAnsi="Verdana"/>
          <w:sz w:val="16"/>
          <w:szCs w:val="16"/>
        </w:rPr>
        <w:t xml:space="preserve">:  </w:t>
      </w: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sz w:val="16"/>
          <w:b/>
          <w:szCs w:val="16"/>
          <w:rFonts w:cs="Verdana" w:ascii="Verdana" w:hAnsi="Verdana"/>
        </w:rPr>
        <w:instrText xml:space="preserve"> FORMCHECKBOX </w:instrText>
      </w:r>
      <w:r>
        <w:rPr>
          <w:sz w:val="16"/>
          <w:b/>
          <w:szCs w:val="16"/>
          <w:rFonts w:cs="Verdana" w:ascii="Verdana" w:hAnsi="Verdana"/>
        </w:rPr>
        <w:fldChar w:fldCharType="separate"/>
      </w:r>
      <w:bookmarkStart w:id="170" w:name="__Fieldmark__85_1002600371"/>
      <w:bookmarkStart w:id="171" w:name="__Fieldmark__85_1002600371"/>
      <w:bookmarkEnd w:id="171"/>
      <w:r>
        <w:rPr>
          <w:rFonts w:cs="Verdana" w:ascii="Verdana" w:hAnsi="Verdana"/>
          <w:b/>
          <w:sz w:val="16"/>
          <w:szCs w:val="16"/>
        </w:rPr>
      </w:r>
      <w:r>
        <w:rPr>
          <w:sz w:val="16"/>
          <w:b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b/>
          <w:sz w:val="16"/>
          <w:szCs w:val="16"/>
        </w:rPr>
        <w:t xml:space="preserve"> NR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ab/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ab/>
        <w:t xml:space="preserve">Adverse event (1)____________________________________  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ab/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ab/>
        <w:t xml:space="preserve">Adverse event (2)____________________________________ 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b/>
          <w:sz w:val="16"/>
          <w:szCs w:val="16"/>
        </w:rPr>
        <w:t xml:space="preserve">P [moderate to severe complication due to illness (requiring additional treatment)]:  </w:t>
      </w: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sz w:val="16"/>
          <w:b/>
          <w:szCs w:val="16"/>
          <w:rFonts w:cs="Verdana" w:ascii="Verdana" w:hAnsi="Verdana"/>
        </w:rPr>
        <w:instrText xml:space="preserve"> FORMCHECKBOX </w:instrText>
      </w:r>
      <w:r>
        <w:rPr>
          <w:sz w:val="16"/>
          <w:b/>
          <w:szCs w:val="16"/>
          <w:rFonts w:cs="Verdana" w:ascii="Verdana" w:hAnsi="Verdana"/>
        </w:rPr>
        <w:fldChar w:fldCharType="separate"/>
      </w:r>
      <w:bookmarkStart w:id="172" w:name="__Fieldmark__86_1002600371"/>
      <w:bookmarkStart w:id="173" w:name="__Fieldmark__86_1002600371"/>
      <w:bookmarkEnd w:id="173"/>
      <w:r>
        <w:rPr>
          <w:rFonts w:cs="Verdana" w:ascii="Verdana" w:hAnsi="Verdana"/>
          <w:b/>
          <w:sz w:val="16"/>
          <w:szCs w:val="16"/>
        </w:rPr>
      </w:r>
      <w:r>
        <w:rPr>
          <w:sz w:val="16"/>
          <w:b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b/>
          <w:sz w:val="16"/>
          <w:szCs w:val="16"/>
        </w:rPr>
        <w:t xml:space="preserve"> NR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ab/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ab/>
        <w:t xml:space="preserve">Complication event (1)________________________________  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ab/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ab/>
        <w:t xml:space="preserve">Complication event (2)________________________________  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b/>
          <w:sz w:val="16"/>
          <w:szCs w:val="16"/>
        </w:rPr>
        <w:t>P [hospitalization due to Tx of side-effect]</w:t>
      </w:r>
      <w:r>
        <w:rPr>
          <w:rFonts w:cs="Verdana" w:ascii="Verdana" w:hAnsi="Verdana"/>
          <w:sz w:val="16"/>
          <w:szCs w:val="16"/>
        </w:rPr>
        <w:t>:</w:t>
      </w:r>
      <w:r>
        <w:rPr>
          <w:rFonts w:cs="Verdana" w:ascii="Verdana" w:hAnsi="Verdana"/>
          <w:b/>
          <w:sz w:val="16"/>
          <w:szCs w:val="16"/>
        </w:rPr>
        <w:t xml:space="preserve"> </w:t>
      </w: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sz w:val="16"/>
          <w:b/>
          <w:szCs w:val="16"/>
          <w:rFonts w:cs="Verdana" w:ascii="Verdana" w:hAnsi="Verdana"/>
        </w:rPr>
        <w:instrText xml:space="preserve"> FORMCHECKBOX </w:instrText>
      </w:r>
      <w:r>
        <w:rPr>
          <w:sz w:val="16"/>
          <w:b/>
          <w:szCs w:val="16"/>
          <w:rFonts w:cs="Verdana" w:ascii="Verdana" w:hAnsi="Verdana"/>
        </w:rPr>
        <w:fldChar w:fldCharType="separate"/>
      </w:r>
      <w:bookmarkStart w:id="174" w:name="__Fieldmark__87_1002600371"/>
      <w:bookmarkStart w:id="175" w:name="__Fieldmark__87_1002600371"/>
      <w:bookmarkEnd w:id="175"/>
      <w:r>
        <w:rPr>
          <w:rFonts w:cs="Verdana" w:ascii="Verdana" w:hAnsi="Verdana"/>
          <w:b/>
          <w:sz w:val="16"/>
          <w:szCs w:val="16"/>
        </w:rPr>
      </w:r>
      <w:r>
        <w:rPr>
          <w:sz w:val="16"/>
          <w:b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b/>
          <w:sz w:val="16"/>
          <w:szCs w:val="16"/>
        </w:rPr>
        <w:t xml:space="preserve"> NR</w:t>
      </w:r>
      <w:r>
        <w:rPr>
          <w:rFonts w:cs="Verdana" w:ascii="Verdana" w:hAnsi="Verdana"/>
          <w:sz w:val="16"/>
          <w:szCs w:val="16"/>
        </w:rPr>
        <w:tab/>
        <w:t xml:space="preserve">    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eastAsia="Verdana" w:cs="Verdana"/>
          <w:sz w:val="16"/>
          <w:szCs w:val="16"/>
        </w:rPr>
      </w:pPr>
      <w:r>
        <w:rPr>
          <w:rFonts w:eastAsia="Verdana" w:cs="Verdana" w:ascii="Verdana" w:hAnsi="Verdana"/>
          <w:sz w:val="16"/>
          <w:szCs w:val="16"/>
        </w:rPr>
        <w:t xml:space="preserve"> 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b/>
          <w:sz w:val="16"/>
          <w:szCs w:val="16"/>
        </w:rPr>
        <w:t>P [hospitalization due to diarrhea]</w:t>
      </w:r>
      <w:r>
        <w:rPr>
          <w:rFonts w:cs="Verdana" w:ascii="Verdana" w:hAnsi="Verdana"/>
          <w:sz w:val="16"/>
          <w:szCs w:val="16"/>
        </w:rPr>
        <w:t>:</w:t>
      </w:r>
      <w:r>
        <w:rPr>
          <w:rFonts w:cs="Verdana" w:ascii="Verdana" w:hAnsi="Verdana"/>
          <w:b/>
          <w:sz w:val="16"/>
          <w:szCs w:val="16"/>
        </w:rPr>
        <w:t xml:space="preserve"> </w:t>
      </w: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sz w:val="16"/>
          <w:b/>
          <w:szCs w:val="16"/>
          <w:rFonts w:cs="Verdana" w:ascii="Verdana" w:hAnsi="Verdana"/>
        </w:rPr>
        <w:instrText xml:space="preserve"> FORMCHECKBOX </w:instrText>
      </w:r>
      <w:r>
        <w:rPr>
          <w:sz w:val="16"/>
          <w:b/>
          <w:szCs w:val="16"/>
          <w:rFonts w:cs="Verdana" w:ascii="Verdana" w:hAnsi="Verdana"/>
        </w:rPr>
        <w:fldChar w:fldCharType="separate"/>
      </w:r>
      <w:bookmarkStart w:id="176" w:name="__Fieldmark__88_1002600371"/>
      <w:bookmarkStart w:id="177" w:name="__Fieldmark__88_1002600371"/>
      <w:bookmarkEnd w:id="177"/>
      <w:r>
        <w:rPr>
          <w:rFonts w:cs="Verdana" w:ascii="Verdana" w:hAnsi="Verdana"/>
          <w:b/>
          <w:sz w:val="16"/>
          <w:szCs w:val="16"/>
        </w:rPr>
      </w:r>
      <w:r>
        <w:rPr>
          <w:sz w:val="16"/>
          <w:b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b/>
          <w:sz w:val="16"/>
          <w:szCs w:val="16"/>
        </w:rPr>
        <w:t xml:space="preserve"> NR</w:t>
      </w:r>
      <w:r>
        <w:rPr>
          <w:rFonts w:cs="Verdana" w:ascii="Verdana" w:hAnsi="Verdana"/>
          <w:sz w:val="16"/>
          <w:szCs w:val="16"/>
        </w:rPr>
        <w:tab/>
        <w:tab/>
        <w:t xml:space="preserve">    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P [treatment failure]:</w:t>
      </w:r>
      <w:r>
        <w:rPr>
          <w:rFonts w:cs="Verdana" w:ascii="Verdana" w:hAnsi="Verdana"/>
          <w:sz w:val="16"/>
          <w:szCs w:val="16"/>
        </w:rPr>
        <w:t xml:space="preserve"> (Defn:_____________________________  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  <w:tab w:val="left" w:pos="5940" w:leader="none"/>
        </w:tabs>
        <w:rPr/>
      </w:pPr>
      <w:r>
        <w:rPr>
          <w:rFonts w:cs="Verdana" w:ascii="Verdana" w:hAnsi="Verdana"/>
          <w:b/>
          <w:sz w:val="16"/>
          <w:szCs w:val="16"/>
        </w:rPr>
        <w:t>P [treatment modalities]:</w:t>
      </w:r>
      <w:r>
        <w:rPr>
          <w:rFonts w:cs="Verdana" w:ascii="Verdana" w:hAnsi="Verdana"/>
          <w:sz w:val="16"/>
          <w:szCs w:val="16"/>
        </w:rPr>
        <w:t xml:space="preserve">  </w:t>
      </w: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sz w:val="16"/>
          <w:b/>
          <w:szCs w:val="16"/>
          <w:rFonts w:cs="Verdana" w:ascii="Verdana" w:hAnsi="Verdana"/>
        </w:rPr>
        <w:instrText xml:space="preserve"> FORMCHECKBOX </w:instrText>
      </w:r>
      <w:r>
        <w:rPr>
          <w:sz w:val="16"/>
          <w:b/>
          <w:szCs w:val="16"/>
          <w:rFonts w:cs="Verdana" w:ascii="Verdana" w:hAnsi="Verdana"/>
        </w:rPr>
        <w:fldChar w:fldCharType="separate"/>
      </w:r>
      <w:bookmarkStart w:id="178" w:name="__Fieldmark__89_1002600371"/>
      <w:bookmarkStart w:id="179" w:name="__Fieldmark__89_1002600371"/>
      <w:bookmarkEnd w:id="179"/>
      <w:r>
        <w:rPr>
          <w:rFonts w:cs="Verdana" w:ascii="Verdana" w:hAnsi="Verdana"/>
          <w:b/>
          <w:sz w:val="16"/>
          <w:szCs w:val="16"/>
        </w:rPr>
      </w:r>
      <w:r>
        <w:rPr>
          <w:sz w:val="16"/>
          <w:b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b/>
          <w:sz w:val="16"/>
          <w:szCs w:val="16"/>
        </w:rPr>
        <w:t xml:space="preserve"> NR</w:t>
      </w:r>
      <w:r>
        <w:rPr>
          <w:rFonts w:cs="Verdana" w:ascii="Verdana" w:hAnsi="Verdana"/>
          <w:sz w:val="16"/>
          <w:szCs w:val="16"/>
        </w:rPr>
        <w:t xml:space="preserve">   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eastAsia="Verdana" w:cs="Verdana"/>
          <w:sz w:val="16"/>
          <w:szCs w:val="16"/>
        </w:rPr>
      </w:pPr>
      <w:r>
        <w:rPr>
          <w:rFonts w:eastAsia="Verdana" w:cs="Verdana" w:ascii="Verdana" w:hAnsi="Verdana"/>
          <w:sz w:val="16"/>
          <w:szCs w:val="16"/>
        </w:rPr>
        <w:t xml:space="preserve">         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sz w:val="16"/>
          <w:szCs w:val="16"/>
        </w:rPr>
        <w:tab/>
      </w:r>
      <w:r>
        <w:rPr>
          <w:rFonts w:cs="Verdana" w:ascii="Verdana" w:hAnsi="Verdana"/>
          <w:sz w:val="16"/>
          <w:szCs w:val="16"/>
          <w:u w:val="single"/>
        </w:rPr>
        <w:t xml:space="preserve">Sought Treatment </w:t>
      </w:r>
      <w:r>
        <w:rPr>
          <w:rFonts w:cs="Verdana" w:ascii="Verdana" w:hAnsi="Verdana"/>
          <w:sz w:val="16"/>
          <w:szCs w:val="16"/>
        </w:rPr>
        <w:t xml:space="preserve">  </w:t>
        <w:tab/>
        <w:tab/>
      </w:r>
      <w:r>
        <w:fldChar w:fldCharType="begin">
          <w:ffData>
            <w:name w:val="Check6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80" w:name="__Fieldmark__90_1002600371"/>
      <w:bookmarkStart w:id="181" w:name="__Fieldmark__90_1002600371"/>
      <w:bookmarkEnd w:id="18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Require IV fluids----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sz w:val="16"/>
          <w:szCs w:val="16"/>
        </w:rPr>
        <w:tab/>
        <w:tab/>
        <w:tab/>
        <w:tab/>
        <w:tab/>
      </w:r>
      <w:r>
        <w:fldChar w:fldCharType="begin">
          <w:ffData>
            <w:name w:val="Check5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82" w:name="__Fieldmark__91_1002600371"/>
      <w:bookmarkStart w:id="183" w:name="__Fieldmark__91_1002600371"/>
      <w:bookmarkEnd w:id="18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Antibiotics-----------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sz w:val="16"/>
          <w:szCs w:val="16"/>
        </w:rPr>
        <w:tab/>
        <w:tab/>
        <w:tab/>
        <w:tab/>
        <w:tab/>
      </w:r>
      <w:r>
        <w:fldChar w:fldCharType="begin">
          <w:ffData>
            <w:name w:val="Check5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84" w:name="__Fieldmark__92_1002600371"/>
      <w:bookmarkStart w:id="185" w:name="__Fieldmark__92_1002600371"/>
      <w:bookmarkEnd w:id="18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Antimotility agent---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</w:t>
        <w:tab/>
        <w:t xml:space="preserve">Probability _________ / __________ = __________%             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sz w:val="16"/>
          <w:szCs w:val="16"/>
        </w:rPr>
        <w:tab/>
        <w:tab/>
        <w:tab/>
        <w:tab/>
        <w:tab/>
      </w:r>
      <w:r>
        <w:fldChar w:fldCharType="begin">
          <w:ffData>
            <w:name w:val="Check67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86" w:name="__Fieldmark__93_1002600371"/>
      <w:bookmarkStart w:id="187" w:name="__Fieldmark__93_1002600371"/>
      <w:bookmarkEnd w:id="18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Require SIQ/Bedrest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</w:t>
        <w:tab/>
        <w:t xml:space="preserve">Probability _________ / __________ = __________% 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sz w:val="16"/>
          <w:szCs w:val="16"/>
        </w:rPr>
        <w:tab/>
        <w:tab/>
        <w:tab/>
        <w:tab/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88" w:name="__Fieldmark__94_1002600371"/>
      <w:bookmarkStart w:id="189" w:name="__Fieldmark__94_1002600371"/>
      <w:bookmarkEnd w:id="189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_________________ 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 </w:t>
        <w:tab/>
        <w:t xml:space="preserve">Probability _________ / __________ = __________%  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eastAsia="Verdana" w:cs="Verdana" w:ascii="Verdana" w:hAnsi="Verdana"/>
          <w:sz w:val="16"/>
          <w:szCs w:val="16"/>
        </w:rPr>
        <w:t xml:space="preserve">    </w:t>
      </w:r>
      <w:r>
        <w:rPr>
          <w:rFonts w:cs="Verdana" w:ascii="Verdana" w:hAnsi="Verdana"/>
          <w:sz w:val="16"/>
          <w:szCs w:val="16"/>
          <w:u w:val="single"/>
        </w:rPr>
        <w:t xml:space="preserve">Did not seek Treatment </w:t>
      </w:r>
      <w:r>
        <w:rPr>
          <w:rFonts w:cs="Verdana" w:ascii="Verdana" w:hAnsi="Verdana"/>
          <w:sz w:val="16"/>
          <w:szCs w:val="16"/>
        </w:rPr>
        <w:tab/>
      </w:r>
      <w:r>
        <w:fldChar w:fldCharType="begin">
          <w:ffData>
            <w:name w:val="Check53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90" w:name="__Fieldmark__95_1002600371"/>
      <w:bookmarkStart w:id="191" w:name="__Fieldmark__95_1002600371"/>
      <w:bookmarkEnd w:id="19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Antibiotics------------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 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sz w:val="16"/>
          <w:szCs w:val="16"/>
        </w:rPr>
        <w:tab/>
        <w:tab/>
        <w:tab/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92" w:name="__Fieldmark__96_1002600371"/>
      <w:bookmarkStart w:id="193" w:name="__Fieldmark__96_1002600371"/>
      <w:bookmarkEnd w:id="19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Antimotility agent ---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 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sz w:val="16"/>
          <w:szCs w:val="16"/>
        </w:rPr>
        <w:tab/>
        <w:tab/>
        <w:tab/>
        <w:tab/>
        <w:tab/>
      </w:r>
      <w:r>
        <w:fldChar w:fldCharType="begin">
          <w:ffData>
            <w:name w:val="Check67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94" w:name="__Fieldmark__97_1002600371"/>
      <w:bookmarkStart w:id="195" w:name="__Fieldmark__97_1002600371"/>
      <w:bookmarkEnd w:id="19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Require SIQ/Bedrest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</w:t>
        <w:tab/>
        <w:t>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ab/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sz w:val="16"/>
          <w:szCs w:val="16"/>
        </w:rPr>
        <w:tab/>
        <w:tab/>
        <w:tab/>
        <w:tab/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196" w:name="__Fieldmark__98_1002600371"/>
      <w:bookmarkStart w:id="197" w:name="__Fieldmark__98_1002600371"/>
      <w:bookmarkEnd w:id="19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__________________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 Probability _________ / __________ = __________%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  <w:tab w:val="left" w:pos="900" w:leader="none"/>
        </w:tabs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 xml:space="preserve">Question 4:  What are the outcomes (morbidity) associated with treated and un-treated disease?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  <w:tab w:val="left" w:pos="900" w:leader="none"/>
        </w:tabs>
        <w:rPr/>
      </w:pP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sz w:val="16"/>
          <w:b/>
          <w:szCs w:val="16"/>
          <w:rFonts w:cs="Verdana" w:ascii="Verdana" w:hAnsi="Verdana"/>
        </w:rPr>
        <w:instrText xml:space="preserve"> FORMCHECKBOX </w:instrText>
      </w:r>
      <w:r>
        <w:rPr>
          <w:sz w:val="16"/>
          <w:b/>
          <w:szCs w:val="16"/>
          <w:rFonts w:cs="Verdana" w:ascii="Verdana" w:hAnsi="Verdana"/>
        </w:rPr>
        <w:fldChar w:fldCharType="separate"/>
      </w:r>
      <w:bookmarkStart w:id="198" w:name="__Fieldmark__99_1002600371"/>
      <w:bookmarkStart w:id="199" w:name="__Fieldmark__99_1002600371"/>
      <w:bookmarkEnd w:id="199"/>
      <w:r>
        <w:rPr>
          <w:rFonts w:cs="Verdana" w:ascii="Verdana" w:hAnsi="Verdana"/>
          <w:b/>
          <w:sz w:val="16"/>
          <w:szCs w:val="16"/>
        </w:rPr>
      </w:r>
      <w:r>
        <w:rPr>
          <w:sz w:val="16"/>
          <w:b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b/>
          <w:sz w:val="16"/>
          <w:szCs w:val="16"/>
        </w:rPr>
        <w:t xml:space="preserve"> N/A </w:t>
      </w:r>
      <w:r>
        <w:rPr>
          <w:rFonts w:eastAsia="Wingdings" w:cs="Wingdings" w:ascii="Wingdings" w:hAnsi="Wingdings"/>
          <w:b/>
          <w:sz w:val="16"/>
          <w:szCs w:val="16"/>
        </w:rPr>
        <w:t></w:t>
      </w:r>
      <w:r>
        <w:rPr>
          <w:rFonts w:cs="Verdana" w:ascii="Verdana" w:hAnsi="Verdana"/>
          <w:b/>
          <w:sz w:val="16"/>
          <w:szCs w:val="16"/>
        </w:rPr>
        <w:t xml:space="preserve"> done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Verdana" w:ascii="Verdana" w:hAnsi="Verdana"/>
          <w:sz w:val="16"/>
          <w:szCs w:val="16"/>
          <w:u w:val="single"/>
        </w:rPr>
        <w:t>Sought Treatment</w:t>
      </w:r>
      <w:r>
        <w:rPr>
          <w:rFonts w:cs="Verdana" w:ascii="Verdana" w:hAnsi="Verdana"/>
          <w:sz w:val="16"/>
          <w:szCs w:val="16"/>
        </w:rPr>
        <w:tab/>
        <w:tab/>
        <w:tab/>
        <w:tab/>
        <w:tab/>
        <w:tab/>
      </w:r>
      <w:r>
        <w:rPr>
          <w:rFonts w:cs="Verdana" w:ascii="Verdana" w:hAnsi="Verdana"/>
          <w:sz w:val="16"/>
          <w:szCs w:val="16"/>
          <w:u w:val="single"/>
        </w:rPr>
        <w:t>Did not seek treatment or untreated (placebo)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  <w:u w:val="single"/>
        </w:rPr>
      </w:pPr>
      <w:r>
        <w:rPr>
          <w:rFonts w:cs="Verdana" w:ascii="Verdana" w:hAnsi="Verdana"/>
          <w:sz w:val="16"/>
          <w:szCs w:val="16"/>
          <w:u w:val="single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fldChar w:fldCharType="begin">
          <w:ffData>
            <w:name w:val="Check60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00" w:name="__Fieldmark__100_1002600371"/>
      <w:bookmarkStart w:id="201" w:name="__Fieldmark__100_1002600371"/>
      <w:bookmarkEnd w:id="20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Days diarrhea prior to Rx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</w:t>
        <w:tab/>
        <w:t>_______ days</w:t>
        <w:tab/>
        <w:tab/>
        <w:tab/>
      </w:r>
      <w:r>
        <w:fldChar w:fldCharType="begin">
          <w:ffData>
            <w:name w:val="Check60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02" w:name="__Fieldmark__101_1002600371"/>
      <w:bookmarkStart w:id="203" w:name="__Fieldmark__101_1002600371"/>
      <w:bookmarkEnd w:id="20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Total Duration diarrhea --------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_______ days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eastAsia="Verdana" w:cs="Verdana" w:ascii="Verdana" w:hAnsi="Verdana"/>
          <w:sz w:val="16"/>
          <w:szCs w:val="16"/>
        </w:rPr>
        <w:t xml:space="preserve">                         </w:t>
      </w:r>
      <w:r>
        <w:rPr>
          <w:rFonts w:cs="Verdana" w:ascii="Verdana" w:hAnsi="Verdana"/>
          <w:sz w:val="16"/>
          <w:szCs w:val="16"/>
        </w:rPr>
        <w:tab/>
        <w:tab/>
        <w:tab/>
        <w:tab/>
        <w:tab/>
        <w:tab/>
        <w:tab/>
        <w:t xml:space="preserve">  </w:t>
        <w:tab/>
        <w:t xml:space="preserve">             </w:t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fldChar w:fldCharType="begin">
          <w:ffData>
            <w:name w:val="Check60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04" w:name="__Fieldmark__102_1002600371"/>
      <w:bookmarkStart w:id="205" w:name="__Fieldmark__102_1002600371"/>
      <w:bookmarkEnd w:id="20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Days diarrhea post to Rx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 </w:t>
        <w:tab/>
        <w:t>_______ days</w:t>
        <w:tab/>
        <w:tab/>
        <w:tab/>
      </w:r>
      <w:r>
        <w:fldChar w:fldCharType="begin">
          <w:ffData>
            <w:name w:val="Check61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06" w:name="__Fieldmark__103_1002600371"/>
      <w:bookmarkStart w:id="207" w:name="__Fieldmark__103_1002600371"/>
      <w:bookmarkEnd w:id="207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Days of Sick in Quarters-------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</w:t>
        <w:tab/>
        <w:t>_______ days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08" w:name="__Fieldmark__104_1002600371"/>
      <w:bookmarkStart w:id="209" w:name="__Fieldmark__104_1002600371"/>
      <w:bookmarkEnd w:id="209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Time to last unformed stool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ab/>
        <w:t>_______ days</w:t>
        <w:tab/>
        <w:tab/>
        <w:tab/>
      </w: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10" w:name="__Fieldmark__105_1002600371"/>
      <w:bookmarkStart w:id="211" w:name="__Fieldmark__105_1002600371"/>
      <w:bookmarkEnd w:id="21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Days Decreased performance-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ab/>
        <w:t>_______ days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fldChar w:fldCharType="begin">
          <w:ffData>
            <w:name w:val="Check61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12" w:name="__Fieldmark__106_1002600371"/>
      <w:bookmarkStart w:id="213" w:name="__Fieldmark__106_1002600371"/>
      <w:bookmarkEnd w:id="21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Days of Sick in Quarters 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 xml:space="preserve"> </w:t>
        <w:tab/>
        <w:t>_______ days</w:t>
        <w:tab/>
        <w:tab/>
        <w:tab/>
      </w: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14" w:name="__Fieldmark__107_1002600371"/>
      <w:bookmarkStart w:id="215" w:name="__Fieldmark__107_1002600371"/>
      <w:bookmarkEnd w:id="21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(1)_______________________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ab/>
        <w:t>_______ days</w:t>
        <w:tab/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eastAsia="Verdana" w:cs="Verdana" w:ascii="Verdana" w:hAnsi="Verdana"/>
          <w:sz w:val="16"/>
          <w:szCs w:val="16"/>
        </w:rPr>
        <w:t xml:space="preserve">                                     </w:t>
      </w:r>
      <w:r>
        <w:rPr>
          <w:rFonts w:cs="Verdana" w:ascii="Verdana" w:hAnsi="Verdana"/>
          <w:sz w:val="16"/>
          <w:szCs w:val="16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3086100</wp:posOffset>
                </wp:positionH>
                <wp:positionV relativeFrom="paragraph">
                  <wp:posOffset>109220</wp:posOffset>
                </wp:positionV>
                <wp:extent cx="3886200" cy="10287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102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8.6pt;width:305.95pt;height:80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16" w:name="__Fieldmark__108_1002600371"/>
      <w:bookmarkStart w:id="217" w:name="__Fieldmark__108_1002600371"/>
      <w:bookmarkEnd w:id="217"/>
      <w:r/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</w:r>
      <w:r>
        <w:rPr>
          <w:rFonts w:cs="Verdana" w:ascii="Verdana" w:hAnsi="Verdana"/>
          <w:sz w:val="16"/>
          <w:szCs w:val="16"/>
        </w:rPr>
        <w:t xml:space="preserve"> Days hospitalized ------------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ab/>
        <w:t>_______ days</w:t>
        <w:tab/>
        <w:tab/>
        <w:tab/>
      </w: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18" w:name="__Fieldmark__109_1002600371"/>
      <w:bookmarkStart w:id="219" w:name="__Fieldmark__109_1002600371"/>
      <w:bookmarkEnd w:id="219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(2)_______________________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ab/>
        <w:t>_______ days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20" w:name="__Fieldmark__110_1002600371"/>
      <w:bookmarkStart w:id="221" w:name="__Fieldmark__110_1002600371"/>
      <w:bookmarkEnd w:id="221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Days decreased performance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ab/>
        <w:t xml:space="preserve">_______ days               </w:t>
        <w:tab/>
        <w:t>COMMENTS:_____________________________________________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22" w:name="__Fieldmark__111_1002600371"/>
      <w:bookmarkStart w:id="223" w:name="__Fieldmark__111_1002600371"/>
      <w:bookmarkEnd w:id="223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(1)________________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ab/>
        <w:t>_______ days</w:t>
        <w:tab/>
        <w:tab/>
        <w:t>_______________________________________________________</w:t>
      </w:r>
    </w:p>
    <w:p>
      <w:pPr>
        <w:pStyle w:val="Normal"/>
        <w:tabs>
          <w:tab w:val="clear" w:pos="720"/>
          <w:tab w:val="left" w:pos="360" w:leader="none"/>
        </w:tabs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sz w:val="16"/>
          <w:szCs w:val="16"/>
          <w:rFonts w:cs="Verdana" w:ascii="Verdana" w:hAnsi="Verdana"/>
        </w:rPr>
        <w:instrText xml:space="preserve"> FORMCHECKBOX </w:instrText>
      </w:r>
      <w:r>
        <w:rPr>
          <w:sz w:val="16"/>
          <w:szCs w:val="16"/>
          <w:rFonts w:cs="Verdana" w:ascii="Verdana" w:hAnsi="Verdana"/>
        </w:rPr>
        <w:fldChar w:fldCharType="separate"/>
      </w:r>
      <w:bookmarkStart w:id="224" w:name="__Fieldmark__112_1002600371"/>
      <w:bookmarkStart w:id="225" w:name="__Fieldmark__112_1002600371"/>
      <w:bookmarkEnd w:id="225"/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 xml:space="preserve"> Other(2)________________</w:t>
      </w:r>
      <w:r>
        <w:rPr>
          <w:rFonts w:eastAsia="Wingdings" w:cs="Wingdings" w:ascii="Wingdings" w:hAnsi="Wingdings"/>
          <w:sz w:val="16"/>
          <w:szCs w:val="16"/>
        </w:rPr>
        <w:t></w:t>
      </w:r>
      <w:r>
        <w:rPr>
          <w:rFonts w:cs="Verdana" w:ascii="Verdana" w:hAnsi="Verdana"/>
          <w:sz w:val="16"/>
          <w:szCs w:val="16"/>
        </w:rPr>
        <w:tab/>
        <w:t>_______ days</w:t>
        <w:tab/>
        <w:tab/>
        <w:t>_______________________________________________________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"/>
      <w:lvlJc w:val="left"/>
      <w:pPr>
        <w:tabs>
          <w:tab w:val="num" w:pos="405"/>
        </w:tabs>
        <w:ind w:left="405" w:hanging="405"/>
      </w:pPr>
      <w:rPr>
        <w:rFonts w:ascii="Wingdings 2" w:hAnsi="Wingdings 2" w:cs="Wingdings 2" w:hint="default"/>
        <w:sz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 2" w:hAnsi="Wingdings 2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20"/>
        <w:tab w:val="right" w:pos="9350" w:leader="dot"/>
      </w:tabs>
      <w:ind w:left="720" w:hanging="0"/>
    </w:pPr>
    <w:rPr>
      <w:rFonts w:ascii="Arial" w:hAnsi="Arial" w:cs="Arial"/>
      <w:b/>
      <w:bCs/>
      <w:i/>
      <w:sz w:val="22"/>
      <w:szCs w:val="20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7T11:51:00Z</dcterms:created>
  <dc:creator>Mark Riddle</dc:creator>
  <dc:description/>
  <cp:keywords/>
  <dc:language>en-US</dc:language>
  <cp:lastModifiedBy>Porter, Chad K CIV NMRC</cp:lastModifiedBy>
  <cp:lastPrinted>2004-12-12T09:36:00Z</cp:lastPrinted>
  <dcterms:modified xsi:type="dcterms:W3CDTF">2018-12-07T11:51:00Z</dcterms:modified>
  <cp:revision>2</cp:revision>
  <dc:subject/>
  <dc:title>SYSTEMATIC REVIEW DATA ABSTRACTION FORM</dc:title>
</cp:coreProperties>
</file>